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82434C" w14:textId="299438B8" w:rsidR="00D85D13" w:rsidRPr="006839FC" w:rsidRDefault="006839FC">
      <w:pPr>
        <w:rPr>
          <w:b/>
        </w:rPr>
      </w:pPr>
      <w:r w:rsidRPr="006839FC">
        <w:rPr>
          <w:b/>
        </w:rPr>
        <w:t>Supplemental Table 1.</w:t>
      </w:r>
    </w:p>
    <w:p w14:paraId="63435802" w14:textId="77777777" w:rsidR="006839FC" w:rsidRDefault="006839FC"/>
    <w:p w14:paraId="3650A537" w14:textId="18D11135" w:rsidR="006839FC" w:rsidRDefault="006839FC">
      <w:r>
        <w:t>The number of stop codons produced along the genome. The genome was sub-divided into 100 bins and the first column corresponds to the bin centers for that bin. This table was used to produce figure 2C.</w:t>
      </w:r>
    </w:p>
    <w:p w14:paraId="0FDC7DC1" w14:textId="77777777" w:rsidR="006839FC" w:rsidRDefault="006839FC"/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63"/>
        <w:gridCol w:w="851"/>
        <w:gridCol w:w="850"/>
        <w:gridCol w:w="1134"/>
        <w:gridCol w:w="1134"/>
        <w:gridCol w:w="1134"/>
        <w:gridCol w:w="1134"/>
      </w:tblGrid>
      <w:tr w:rsidR="006839FC" w:rsidRPr="00E70744" w14:paraId="6F59C26D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F96961" w14:textId="77777777" w:rsidR="006839FC" w:rsidRPr="00E70744" w:rsidRDefault="006839FC" w:rsidP="00E146B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84C7C0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0744">
              <w:rPr>
                <w:rFonts w:ascii="Calibri" w:eastAsia="Times New Roman" w:hAnsi="Calibri" w:cs="Calibri"/>
                <w:b/>
                <w:bCs/>
                <w:color w:val="000000"/>
              </w:rPr>
              <w:t>3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3E6DC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0744">
              <w:rPr>
                <w:rFonts w:ascii="Calibri" w:eastAsia="Times New Roman" w:hAnsi="Calibri" w:cs="Calibri"/>
                <w:b/>
                <w:bCs/>
                <w:color w:val="000000"/>
              </w:rPr>
              <w:t>4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05902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0744">
              <w:rPr>
                <w:rFonts w:ascii="Calibri" w:eastAsia="Times New Roman" w:hAnsi="Calibri" w:cs="Calibri"/>
                <w:b/>
                <w:bCs/>
                <w:color w:val="000000"/>
              </w:rPr>
              <w:t>G7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79135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0744">
              <w:rPr>
                <w:rFonts w:ascii="Calibri" w:eastAsia="Times New Roman" w:hAnsi="Calibri" w:cs="Calibri"/>
                <w:b/>
                <w:bCs/>
                <w:color w:val="000000"/>
              </w:rPr>
              <w:t>68U2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E8009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0744">
              <w:rPr>
                <w:rFonts w:ascii="Calibri" w:eastAsia="Times New Roman" w:hAnsi="Calibri" w:cs="Calibri"/>
                <w:b/>
                <w:bCs/>
                <w:color w:val="000000"/>
              </w:rPr>
              <w:t>3x-dif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6C8B9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0744">
              <w:rPr>
                <w:rFonts w:ascii="Calibri" w:eastAsia="Times New Roman" w:hAnsi="Calibri" w:cs="Calibri"/>
                <w:b/>
                <w:bCs/>
                <w:color w:val="000000"/>
              </w:rPr>
              <w:t>4x-dif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33B95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70744">
              <w:rPr>
                <w:rFonts w:ascii="Calibri" w:eastAsia="Times New Roman" w:hAnsi="Calibri" w:cs="Calibri"/>
                <w:b/>
                <w:bCs/>
                <w:color w:val="000000"/>
              </w:rPr>
              <w:t>G7R-diff</w:t>
            </w:r>
          </w:p>
        </w:tc>
      </w:tr>
      <w:tr w:rsidR="006839FC" w:rsidRPr="00E70744" w14:paraId="187C5C6B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184B38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96.76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AE90E0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CCDCC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33F29F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38E65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EA08C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606ED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89548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3</w:t>
            </w:r>
          </w:p>
        </w:tc>
      </w:tr>
      <w:tr w:rsidR="006839FC" w:rsidRPr="00E70744" w14:paraId="173917AF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F23023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15.2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72DA28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C1F48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CEE22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7608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CE7A1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2E07B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EBB98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5</w:t>
            </w:r>
          </w:p>
        </w:tc>
      </w:tr>
      <w:tr w:rsidR="006839FC" w:rsidRPr="00E70744" w14:paraId="17EA7181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E4B6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8.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AB0469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90552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1FE4F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A037E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8DF7D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69687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D97F0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</w:tr>
      <w:tr w:rsidR="006839FC" w:rsidRPr="00E70744" w14:paraId="3ECE11DF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112C6B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0.8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5E1D47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9FEF8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B41CC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BFD96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0319B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EFD5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48D2D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9</w:t>
            </w:r>
          </w:p>
        </w:tc>
      </w:tr>
      <w:tr w:rsidR="006839FC" w:rsidRPr="00E70744" w14:paraId="0798AF2E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06A97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3.6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955CD6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B63BF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2674A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55038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743C7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414BF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0C4AA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4</w:t>
            </w:r>
          </w:p>
        </w:tc>
      </w:tr>
      <w:tr w:rsidR="006839FC" w:rsidRPr="00E70744" w14:paraId="22C46B80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52845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66.5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A66872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5BC3D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745BA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EC117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67FF1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1F9E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CD305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4</w:t>
            </w:r>
          </w:p>
        </w:tc>
      </w:tr>
      <w:tr w:rsidR="006839FC" w:rsidRPr="00E70744" w14:paraId="3D8827F2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5CC492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79.3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5EE024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6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DA7DE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6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1D5A3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1AD28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0ABFF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73081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09943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7</w:t>
            </w:r>
          </w:p>
        </w:tc>
      </w:tr>
      <w:tr w:rsidR="006839FC" w:rsidRPr="00E70744" w14:paraId="45D2DD3B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15591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892.1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5EC6FA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84E4B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47020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26375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26BCA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214D8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A7361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</w:tr>
      <w:tr w:rsidR="006839FC" w:rsidRPr="00E70744" w14:paraId="1D4530D9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7E0836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004.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F0DC90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E6AB8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4E14A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7C467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A8AC6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EAF5D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E4F2D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</w:tr>
      <w:tr w:rsidR="006839FC" w:rsidRPr="00E70744" w14:paraId="2CA6E169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6FA949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117.7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0BE0EB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46667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9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D666C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31E84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A92C5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17985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3D2AF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0</w:t>
            </w:r>
          </w:p>
        </w:tc>
      </w:tr>
      <w:tr w:rsidR="006839FC" w:rsidRPr="00E70744" w14:paraId="06EBC101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24726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230.6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31033A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9A660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483A7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F8862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3E8D1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B74A7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B0063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9</w:t>
            </w:r>
          </w:p>
        </w:tc>
      </w:tr>
      <w:tr w:rsidR="006839FC" w:rsidRPr="00E70744" w14:paraId="277F39CB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58065A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343.4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4F86D0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7AB60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A6DFC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E37A9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E377A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73333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80991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7</w:t>
            </w:r>
          </w:p>
        </w:tc>
      </w:tr>
      <w:tr w:rsidR="006839FC" w:rsidRPr="00E70744" w14:paraId="4B512419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D8DA37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456.2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838560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4959E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09F8F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9FCDC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A5324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871E2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9D36E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6</w:t>
            </w:r>
          </w:p>
        </w:tc>
      </w:tr>
      <w:tr w:rsidR="006839FC" w:rsidRPr="00E70744" w14:paraId="286633F6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E2B28B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569.0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DE841B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2D93F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92926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08005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01F1E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AA252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5F204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56</w:t>
            </w:r>
          </w:p>
        </w:tc>
      </w:tr>
      <w:tr w:rsidR="006839FC" w:rsidRPr="00E70744" w14:paraId="53F9C29A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E43AFB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681.8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5B7AE7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2ADBC4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1C41C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14A7F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7D8B4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5BC2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1FD9F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41</w:t>
            </w:r>
          </w:p>
        </w:tc>
      </w:tr>
      <w:tr w:rsidR="006839FC" w:rsidRPr="00E70744" w14:paraId="74DA8D97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AB8109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794.7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182101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B0D3D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BBDED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616C2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EB98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16F0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2C3AD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6</w:t>
            </w:r>
          </w:p>
        </w:tc>
      </w:tr>
      <w:tr w:rsidR="006839FC" w:rsidRPr="00E70744" w14:paraId="23DCD89A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76D63C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907.5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D05A9B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4CBD4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071B6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3E00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A5D4F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E6F31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07EB5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9</w:t>
            </w:r>
          </w:p>
        </w:tc>
      </w:tr>
      <w:tr w:rsidR="006839FC" w:rsidRPr="00E70744" w14:paraId="3F211F10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E5DEA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020.3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715CF4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BD6E2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385B3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10F10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C5AE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3878A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79A0F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7</w:t>
            </w:r>
          </w:p>
        </w:tc>
      </w:tr>
      <w:tr w:rsidR="006839FC" w:rsidRPr="00E70744" w14:paraId="703C2986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1820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133.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8D7136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0F1E0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FF7EF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B742D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D16C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AF280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A08C8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6</w:t>
            </w:r>
          </w:p>
        </w:tc>
      </w:tr>
      <w:tr w:rsidR="006839FC" w:rsidRPr="00E70744" w14:paraId="28C51402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11FE14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45.9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04D1D9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75A31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0FDA24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46B97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45A48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C5C5E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4525B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6839FC" w:rsidRPr="00E70744" w14:paraId="481D8FCC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9D567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358.8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0BB10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926B0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920A21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F72F2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DA0E5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64170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D3A2E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7</w:t>
            </w:r>
          </w:p>
        </w:tc>
      </w:tr>
      <w:tr w:rsidR="006839FC" w:rsidRPr="00E70744" w14:paraId="67198FB5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26625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471.6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FB5558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9F362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EE01D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C85B8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6B66F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5ACCC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6FCD0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</w:tr>
      <w:tr w:rsidR="006839FC" w:rsidRPr="00E70744" w14:paraId="6A7B8581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B10DB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584.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FB2964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3CBB4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EA3CC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AAD4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45865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3F550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AEBC5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</w:tr>
      <w:tr w:rsidR="006839FC" w:rsidRPr="00E70744" w14:paraId="29521300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BD9F66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697.2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898D75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8AACF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19DFE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AED9B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E3EC1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E4423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DCD8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8</w:t>
            </w:r>
          </w:p>
        </w:tc>
      </w:tr>
      <w:tr w:rsidR="006839FC" w:rsidRPr="00E70744" w14:paraId="026480D7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AFBCDE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810.0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CED70A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06C47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AAC5D0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7AA8A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A5862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1884C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AB5EE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2</w:t>
            </w:r>
          </w:p>
        </w:tc>
      </w:tr>
      <w:tr w:rsidR="006839FC" w:rsidRPr="00E70744" w14:paraId="6A38AC4F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AF5F11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922.9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6DEFA6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39092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1FE3F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78942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D882D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1F864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6F69B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9</w:t>
            </w:r>
          </w:p>
        </w:tc>
      </w:tr>
      <w:tr w:rsidR="006839FC" w:rsidRPr="00E70744" w14:paraId="611E305F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37506E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35.7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4155DD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BE88D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94FB6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7E2B1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48B8F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EC0BB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89F8E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11</w:t>
            </w:r>
          </w:p>
        </w:tc>
      </w:tr>
      <w:tr w:rsidR="006839FC" w:rsidRPr="00E70744" w14:paraId="50F9B8CD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329BEE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48.5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694D71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0D9C0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02865C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D47E7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03B36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05738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2D82A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2</w:t>
            </w:r>
          </w:p>
        </w:tc>
      </w:tr>
      <w:tr w:rsidR="006839FC" w:rsidRPr="00E70744" w14:paraId="0E17C197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33678B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61.3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A17F58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32C7B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2537A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5296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A3556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100E3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FEE80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9</w:t>
            </w:r>
          </w:p>
        </w:tc>
      </w:tr>
      <w:tr w:rsidR="006839FC" w:rsidRPr="00E70744" w14:paraId="17607288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A730E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74.1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CCB89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ED1CD1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B60EE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67619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174FB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592CE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CF14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</w:tr>
      <w:tr w:rsidR="006839FC" w:rsidRPr="00E70744" w14:paraId="6F23CE81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6810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87.0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C61D20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C3052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A95C0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CF8A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1BCC4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79713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F8997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6839FC" w:rsidRPr="00E70744" w14:paraId="067ED12D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B6231F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99.8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56E4AA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31F1A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118F5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B471A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79732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47F2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D005E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16</w:t>
            </w:r>
          </w:p>
        </w:tc>
      </w:tr>
      <w:tr w:rsidR="006839FC" w:rsidRPr="00E70744" w14:paraId="4997E50D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2B5A8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12.6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C3DBDB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A333C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9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06122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F3A9E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CACCD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20B1C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5164E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839FC" w:rsidRPr="00E70744" w14:paraId="3A9177C6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3B1157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25.4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C152CD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66261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CF650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33A8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C9DC8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1D4FC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8AD16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8</w:t>
            </w:r>
          </w:p>
        </w:tc>
      </w:tr>
      <w:tr w:rsidR="006839FC" w:rsidRPr="00E70744" w14:paraId="1B93EDB4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ACC8DC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938.2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4A2894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7904E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BD7D2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77820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45B9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F9FB1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23197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</w:tr>
      <w:tr w:rsidR="006839FC" w:rsidRPr="00E70744" w14:paraId="37097530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2CA37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lastRenderedPageBreak/>
              <w:t>4051.1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CE45FD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3CCBD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764B4B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74F65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1B541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7643E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17183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1</w:t>
            </w:r>
          </w:p>
        </w:tc>
      </w:tr>
      <w:tr w:rsidR="006839FC" w:rsidRPr="00E70744" w14:paraId="3F5C4822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E17F8B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163.9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5E6A77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B2CA3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0439F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12D2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9DD1E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8ABFF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F27AC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8</w:t>
            </w:r>
          </w:p>
        </w:tc>
      </w:tr>
      <w:tr w:rsidR="006839FC" w:rsidRPr="00E70744" w14:paraId="3D1F2B3E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480A28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76.7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0BA772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79C5B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A3FB2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75EE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30022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CE99C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ED854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1</w:t>
            </w:r>
          </w:p>
        </w:tc>
      </w:tr>
      <w:tr w:rsidR="006839FC" w:rsidRPr="00E70744" w14:paraId="599B658A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CACEA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389.5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267A4E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2F0F7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70E2E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BDAB3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5EE52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8ADB0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01295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3</w:t>
            </w:r>
          </w:p>
        </w:tc>
      </w:tr>
      <w:tr w:rsidR="006839FC" w:rsidRPr="00E70744" w14:paraId="5D4290CC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339CC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502.3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01D18B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49AA2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1252B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FB420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216F7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BF2A4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C51EF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40</w:t>
            </w:r>
          </w:p>
        </w:tc>
      </w:tr>
      <w:tr w:rsidR="006839FC" w:rsidRPr="00E70744" w14:paraId="02CC3D1E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B9C77C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615.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B26D70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1438D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D4FE9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3713E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03A89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666AC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1A9B7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7</w:t>
            </w:r>
          </w:p>
        </w:tc>
      </w:tr>
      <w:tr w:rsidR="006839FC" w:rsidRPr="00E70744" w14:paraId="5C84C616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1638A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728.0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D64957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6C6585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37A2F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73179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5D21D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E75BF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BF008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6</w:t>
            </w:r>
          </w:p>
        </w:tc>
      </w:tr>
      <w:tr w:rsidR="006839FC" w:rsidRPr="00E70744" w14:paraId="63F237AE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B021EA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840.8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C120BB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5923B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5BBAC9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DA2FB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66800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49D3D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00C3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4</w:t>
            </w:r>
          </w:p>
        </w:tc>
      </w:tr>
      <w:tr w:rsidR="006839FC" w:rsidRPr="00E70744" w14:paraId="17A874F1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4EFEE7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953.6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795C4F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B180B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FA479B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DD93D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E0B8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C8C30A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323F0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6839FC" w:rsidRPr="00E70744" w14:paraId="19328D9D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9AF806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066.4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829DA0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9EA5F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5304D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EDD12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E7E64B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EBAC1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3674F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41</w:t>
            </w:r>
          </w:p>
        </w:tc>
      </w:tr>
      <w:tr w:rsidR="006839FC" w:rsidRPr="00E70744" w14:paraId="38F1B480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6F7E00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179.3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741A82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DCDE6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4DB18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A1194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54B03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F7D5A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CCA56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2</w:t>
            </w:r>
          </w:p>
        </w:tc>
      </w:tr>
      <w:tr w:rsidR="006839FC" w:rsidRPr="00E70744" w14:paraId="51525AC7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A67286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292.1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B843C9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14883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BAF51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59029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C449A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4A182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8E835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1</w:t>
            </w:r>
          </w:p>
        </w:tc>
      </w:tr>
      <w:tr w:rsidR="006839FC" w:rsidRPr="00E70744" w14:paraId="253F0D3D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175E2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404.9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EC4470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E5AEE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873F28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2C868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0CBB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03346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FED50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839FC" w:rsidRPr="00E70744" w14:paraId="25ED4EC4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EBB0A0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17.7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2E3F7A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A1133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46C0D3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449D3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50792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44F17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F108D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1</w:t>
            </w:r>
          </w:p>
        </w:tc>
      </w:tr>
      <w:tr w:rsidR="006839FC" w:rsidRPr="00E70744" w14:paraId="7A54A3E4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F37831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630.5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656B21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FBD2D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D510F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F8EC2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87BFB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D3014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E528A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0</w:t>
            </w:r>
          </w:p>
        </w:tc>
      </w:tr>
      <w:tr w:rsidR="006839FC" w:rsidRPr="00E70744" w14:paraId="7A250685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206841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743.4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24C33F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7381D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A483A5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F4034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2DF66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51EDA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1740F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2</w:t>
            </w:r>
          </w:p>
        </w:tc>
      </w:tr>
      <w:tr w:rsidR="006839FC" w:rsidRPr="00E70744" w14:paraId="7D7ACAAB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781519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856.2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ECE58C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312F3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EC8E0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103AA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A6789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6D805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E06B2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4</w:t>
            </w:r>
          </w:p>
        </w:tc>
      </w:tr>
      <w:tr w:rsidR="006839FC" w:rsidRPr="00E70744" w14:paraId="766646EF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BE01B9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969.0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654FCF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7837C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01077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892EB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1CFF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401E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91C0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</w:tr>
      <w:tr w:rsidR="006839FC" w:rsidRPr="00E70744" w14:paraId="48903215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BC36B6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081.8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B8BAF9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DB4A8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C6286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07F23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343A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A72F3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CA364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3</w:t>
            </w:r>
          </w:p>
        </w:tc>
      </w:tr>
      <w:tr w:rsidR="006839FC" w:rsidRPr="00E70744" w14:paraId="5B757C6B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DE1AA1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194.6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9B08BE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4F2CDB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CBC2C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FCDE9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FF4B99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820D6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81C6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</w:t>
            </w:r>
          </w:p>
        </w:tc>
      </w:tr>
      <w:tr w:rsidR="006839FC" w:rsidRPr="00E70744" w14:paraId="2ED77F45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330424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307.5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132A8C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82A48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EDAF2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6506D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C35AD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7FC41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91863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2</w:t>
            </w:r>
          </w:p>
        </w:tc>
      </w:tr>
      <w:tr w:rsidR="006839FC" w:rsidRPr="00E70744" w14:paraId="561A3050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3A3AE2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420.3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0F1A82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CC8E8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F857B6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DC355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F6843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3C4F9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0C5FA2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8</w:t>
            </w:r>
          </w:p>
        </w:tc>
      </w:tr>
      <w:tr w:rsidR="006839FC" w:rsidRPr="00E70744" w14:paraId="20FCCA9F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C42DB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533.1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25DA49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7F6D2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8B2B2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03B45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2B1FE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741C7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74CD8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0</w:t>
            </w:r>
          </w:p>
        </w:tc>
      </w:tr>
      <w:tr w:rsidR="006839FC" w:rsidRPr="00E70744" w14:paraId="112BB700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F5F9C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645.9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37CDE4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67209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5AAE9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E9310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0B70C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F3416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D214A4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5</w:t>
            </w:r>
          </w:p>
        </w:tc>
      </w:tr>
      <w:tr w:rsidR="006839FC" w:rsidRPr="00E70744" w14:paraId="1405EC6F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1844BA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758.7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F11899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D7F63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0C803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9F32F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73130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AE09E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BF9D6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7</w:t>
            </w:r>
          </w:p>
        </w:tc>
      </w:tr>
      <w:tr w:rsidR="006839FC" w:rsidRPr="00E70744" w14:paraId="0EF577BB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4C0F67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871.6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AF7BB4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7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D8A35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FEB63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FA0461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AF08A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ECA08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7200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6</w:t>
            </w:r>
          </w:p>
        </w:tc>
      </w:tr>
      <w:tr w:rsidR="006839FC" w:rsidRPr="00E70744" w14:paraId="2FB15A22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FEEEB6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984.4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418BBA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6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E388C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02F9F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3CFB2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7C19B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F3D97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EBD0A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7</w:t>
            </w:r>
          </w:p>
        </w:tc>
      </w:tr>
      <w:tr w:rsidR="006839FC" w:rsidRPr="00E70744" w14:paraId="223CE67D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BA9A9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097.2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308940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23D65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8E3975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327BA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BE068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0DAC4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9813C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</w:tr>
      <w:tr w:rsidR="006839FC" w:rsidRPr="00E70744" w14:paraId="1617545F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62FE50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210.0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1C2FFA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D78E0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7077E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B4150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97C9D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27399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DD817D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7</w:t>
            </w:r>
          </w:p>
        </w:tc>
      </w:tr>
      <w:tr w:rsidR="006839FC" w:rsidRPr="00E70744" w14:paraId="4CE320B4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C7C15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322.8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200F49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B513B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C1FD7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4A71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2B5C1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79FCA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DDB7D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9</w:t>
            </w:r>
          </w:p>
        </w:tc>
      </w:tr>
      <w:tr w:rsidR="006839FC" w:rsidRPr="00E70744" w14:paraId="1B75F05B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6A728E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435.7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EB9914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06DC2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39C1E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D18C8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099C7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C4779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DC1F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5</w:t>
            </w:r>
          </w:p>
        </w:tc>
      </w:tr>
      <w:tr w:rsidR="006839FC" w:rsidRPr="00E70744" w14:paraId="799A0CC3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928736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548.5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E59E64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6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E40C7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BEB61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5CD5D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8577F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593D0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48691F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</w:tr>
      <w:tr w:rsidR="006839FC" w:rsidRPr="00E70744" w14:paraId="511E48AC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E88DDA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661.3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596A52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4ADBE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5E2133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08F67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E3C48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F7BA6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B6B3D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0</w:t>
            </w:r>
          </w:p>
        </w:tc>
      </w:tr>
      <w:tr w:rsidR="006839FC" w:rsidRPr="00E70744" w14:paraId="54D84095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6DB35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774.1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AA4493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9A597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B67F06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7E205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AAA42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687F7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EF493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4</w:t>
            </w:r>
          </w:p>
        </w:tc>
      </w:tr>
      <w:tr w:rsidR="006839FC" w:rsidRPr="00E70744" w14:paraId="679C39DA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32752A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886.9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5C5885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0CB21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01934E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FA19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B6FA9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B9544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E3937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</w:tr>
      <w:tr w:rsidR="006839FC" w:rsidRPr="00E70744" w14:paraId="1F5E1574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645E4C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999.8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8827E5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35F62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31C7B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C8314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17D45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3A4CD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A2031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9</w:t>
            </w:r>
          </w:p>
        </w:tc>
      </w:tr>
      <w:tr w:rsidR="006839FC" w:rsidRPr="00E70744" w14:paraId="77D8A317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69B32B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8112.6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D0B630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E28DF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6CD35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F544B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5A079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E1B69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25D7E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0</w:t>
            </w:r>
          </w:p>
        </w:tc>
      </w:tr>
      <w:tr w:rsidR="006839FC" w:rsidRPr="00E70744" w14:paraId="65090CC8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F591F4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8225.4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3ED2D5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F1F59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67938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93443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AC9ED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57568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A0708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13</w:t>
            </w:r>
          </w:p>
        </w:tc>
      </w:tr>
      <w:tr w:rsidR="006839FC" w:rsidRPr="00E70744" w14:paraId="19722AF2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C4187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8338.2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DAAAEF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06E1D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B11EF9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210D1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00A6D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0C69E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46C14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73</w:t>
            </w:r>
          </w:p>
        </w:tc>
      </w:tr>
      <w:tr w:rsidR="006839FC" w:rsidRPr="00E70744" w14:paraId="0D2238CA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BE65171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8451.0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DCF397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DD374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5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E9F0BA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68E72D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D94B6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2F3E7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7CE32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6839FC" w:rsidRPr="00E70744" w14:paraId="74F2B448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E96217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8563.9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864FBD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1E987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CBBE8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59552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257D2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3F514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1D0FC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6</w:t>
            </w:r>
          </w:p>
        </w:tc>
      </w:tr>
      <w:tr w:rsidR="006839FC" w:rsidRPr="00E70744" w14:paraId="2D8E91B6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B2572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8676.7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6D8407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6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2EA61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1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A7BB4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C80EF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F3362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7266B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DC4D4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7</w:t>
            </w:r>
          </w:p>
        </w:tc>
      </w:tr>
      <w:tr w:rsidR="006839FC" w:rsidRPr="00E70744" w14:paraId="40D70DE1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78CDEE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lastRenderedPageBreak/>
              <w:t>8789.5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28102F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0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5CBAD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0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77B70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B5258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6D059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7CDE2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64608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1</w:t>
            </w:r>
          </w:p>
        </w:tc>
      </w:tr>
      <w:tr w:rsidR="006839FC" w:rsidRPr="00E70744" w14:paraId="3A259956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3C427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8902.3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3CF6F6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F1B2E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687A9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33E1A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65762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71800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3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4903D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7</w:t>
            </w:r>
          </w:p>
        </w:tc>
      </w:tr>
      <w:tr w:rsidR="006839FC" w:rsidRPr="00E70744" w14:paraId="7B88C71A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785B99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9015.1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5ED0E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80087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6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9D207C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809CC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0B6F6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BED9F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BC3D4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16</w:t>
            </w:r>
          </w:p>
        </w:tc>
      </w:tr>
      <w:tr w:rsidR="006839FC" w:rsidRPr="00E70744" w14:paraId="06520030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4B349E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9128.0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52E7B1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36396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45799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5666C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B1C0B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3B70A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45D31F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6</w:t>
            </w:r>
          </w:p>
        </w:tc>
      </w:tr>
      <w:tr w:rsidR="006839FC" w:rsidRPr="00E70744" w14:paraId="1719FCE2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DDAC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9240.8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41FA82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1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82335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F938C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4C4E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03714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B1D2E3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83F9F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</w:tr>
      <w:tr w:rsidR="006839FC" w:rsidRPr="00E70744" w14:paraId="5CDADA92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0736C0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9353.6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ECC5CF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18055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191B39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DA4AC8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7AD79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AD5F9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393CB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7</w:t>
            </w:r>
          </w:p>
        </w:tc>
      </w:tr>
      <w:tr w:rsidR="006839FC" w:rsidRPr="00E70744" w14:paraId="30CB556B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0005AE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9466.4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42E6BA9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91905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5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35B571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29B08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65FF7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072D1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9743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6</w:t>
            </w:r>
          </w:p>
        </w:tc>
      </w:tr>
      <w:tr w:rsidR="006839FC" w:rsidRPr="00E70744" w14:paraId="3DB92054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98A6A4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9579.2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23DA0F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5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1551731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67AF7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CC3E51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3964C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EDCC91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1B4F2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39</w:t>
            </w:r>
          </w:p>
        </w:tc>
      </w:tr>
      <w:tr w:rsidR="006839FC" w:rsidRPr="00E70744" w14:paraId="58D1E774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1A0C16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9692.1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C4E6C1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795FF8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079E0D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B2CA4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06040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D4F69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045F8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</w:tr>
      <w:tr w:rsidR="006839FC" w:rsidRPr="00E70744" w14:paraId="521B08FA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A9416F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9804.9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033FEF3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C87A5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40AAE1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C52ED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419A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78B9D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F34D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2</w:t>
            </w:r>
          </w:p>
        </w:tc>
      </w:tr>
      <w:tr w:rsidR="006839FC" w:rsidRPr="00E70744" w14:paraId="42AC0CF4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3435BC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9917.7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FE621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06ACE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C2406D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D282A2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E6A46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D51F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7E4F1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4</w:t>
            </w:r>
          </w:p>
        </w:tc>
      </w:tr>
      <w:tr w:rsidR="006839FC" w:rsidRPr="00E70744" w14:paraId="1BBDB27C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79B4F3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0030.5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11FA39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D4E05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AEE0F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FA280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DE270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8CF26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3BC9E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0</w:t>
            </w:r>
          </w:p>
        </w:tc>
      </w:tr>
      <w:tr w:rsidR="006839FC" w:rsidRPr="00E70744" w14:paraId="4A2C0024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74F36C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0143.3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CAB4EC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FADCC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F46AA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AC508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9A05E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E2992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1B878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0</w:t>
            </w:r>
          </w:p>
        </w:tc>
      </w:tr>
      <w:tr w:rsidR="006839FC" w:rsidRPr="00E70744" w14:paraId="5712B0EE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0E4FB4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0256.2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114721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6919E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133B9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E2AC3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9F5539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953FC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BD2A7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6</w:t>
            </w:r>
          </w:p>
        </w:tc>
      </w:tr>
      <w:tr w:rsidR="006839FC" w:rsidRPr="00E70744" w14:paraId="08753FCB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1A7FEB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0369.0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AAA0B9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7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8BD36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394F8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AD1B0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F3AB3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FC79F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DF741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</w:t>
            </w:r>
          </w:p>
        </w:tc>
      </w:tr>
      <w:tr w:rsidR="006839FC" w:rsidRPr="00E70744" w14:paraId="271991CB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1D1362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0481.8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77D58C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C3199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B98D2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268B5B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10B95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AA3732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86A29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89</w:t>
            </w:r>
          </w:p>
        </w:tc>
      </w:tr>
      <w:tr w:rsidR="006839FC" w:rsidRPr="00E70744" w14:paraId="64588153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FADF1B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0594.6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254DD7C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5C371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B9B3D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33F93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ECBE3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3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4970B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76BDB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14</w:t>
            </w:r>
          </w:p>
        </w:tc>
      </w:tr>
      <w:tr w:rsidR="006839FC" w:rsidRPr="00E70744" w14:paraId="69E22D2E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62C50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0707.4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4BEC6C4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DC0E8A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26ACF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C6115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94046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78EBE8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FF07F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8</w:t>
            </w:r>
          </w:p>
        </w:tc>
      </w:tr>
      <w:tr w:rsidR="006839FC" w:rsidRPr="00E70744" w14:paraId="31FAF371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EC275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0820.31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12AED29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D26A8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4CF42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3EC6A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5873C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45F459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5FE25B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</w:t>
            </w:r>
          </w:p>
        </w:tc>
      </w:tr>
      <w:tr w:rsidR="006839FC" w:rsidRPr="00E70744" w14:paraId="25547D46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5A14FD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0933.13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31E3E6B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F167B7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C8AF8D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7938E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89E0C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81BFE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B2FC5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37</w:t>
            </w:r>
          </w:p>
        </w:tc>
      </w:tr>
      <w:tr w:rsidR="006839FC" w:rsidRPr="00E70744" w14:paraId="3C41A243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569EB4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1045.95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71322A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1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26250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678A1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D2A24B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CF8ACC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90C99C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7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374A09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97</w:t>
            </w:r>
          </w:p>
        </w:tc>
      </w:tr>
      <w:tr w:rsidR="006839FC" w:rsidRPr="00E70744" w14:paraId="49447C83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FAC346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1158.77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7B223396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A21F58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2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D6305D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B0A2937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DBFD1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8A557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6FCBF52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839FC" w:rsidRPr="00E70744" w14:paraId="5645D51C" w14:textId="77777777" w:rsidTr="00E146B7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9919E" w14:textId="77777777" w:rsidR="006839FC" w:rsidRPr="00E70744" w:rsidRDefault="006839FC" w:rsidP="00E146B7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11271.59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6404470B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26596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3F6C53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6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2B8BB0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7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9AA91E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1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56B6FF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B718F9" w14:textId="77777777" w:rsidR="006839FC" w:rsidRPr="00E70744" w:rsidRDefault="006839FC" w:rsidP="00E146B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70744">
              <w:rPr>
                <w:rFonts w:ascii="Calibri" w:eastAsia="Times New Roman" w:hAnsi="Calibri" w:cs="Calibri"/>
                <w:color w:val="000000"/>
              </w:rPr>
              <w:t>-59</w:t>
            </w:r>
          </w:p>
        </w:tc>
      </w:tr>
    </w:tbl>
    <w:p w14:paraId="500D660B" w14:textId="77777777" w:rsidR="006839FC" w:rsidRDefault="006839FC" w:rsidP="006839FC"/>
    <w:p w14:paraId="278DEBA8" w14:textId="77777777" w:rsidR="006839FC" w:rsidRDefault="006839FC">
      <w:bookmarkStart w:id="0" w:name="_GoBack"/>
      <w:bookmarkEnd w:id="0"/>
    </w:p>
    <w:sectPr w:rsidR="006839FC" w:rsidSect="00EE03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FC"/>
    <w:rsid w:val="006839FC"/>
    <w:rsid w:val="00D85D13"/>
    <w:rsid w:val="00EE0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1DBCB"/>
  <w15:chartTrackingRefBased/>
  <w15:docId w15:val="{8DDE0396-2D89-BD49-B359-77AE07859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839F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839FC"/>
    <w:rPr>
      <w:color w:val="954F72"/>
      <w:u w:val="single"/>
    </w:rPr>
  </w:style>
  <w:style w:type="paragraph" w:customStyle="1" w:styleId="msonormal0">
    <w:name w:val="msonormal"/>
    <w:basedOn w:val="Normal"/>
    <w:rsid w:val="006839F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6839F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5">
    <w:name w:val="xl65"/>
    <w:basedOn w:val="Normal"/>
    <w:rsid w:val="006839F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66">
    <w:name w:val="xl66"/>
    <w:basedOn w:val="Normal"/>
    <w:rsid w:val="006839F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67">
    <w:name w:val="xl67"/>
    <w:basedOn w:val="Normal"/>
    <w:rsid w:val="006839F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Forrester-Soto</dc:creator>
  <cp:keywords/>
  <dc:description/>
  <cp:lastModifiedBy>Naomi Forrester-Soto</cp:lastModifiedBy>
  <cp:revision>1</cp:revision>
  <dcterms:created xsi:type="dcterms:W3CDTF">2018-09-27T08:48:00Z</dcterms:created>
  <dcterms:modified xsi:type="dcterms:W3CDTF">2018-09-27T08:50:00Z</dcterms:modified>
</cp:coreProperties>
</file>